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800"/>
        <w:gridCol w:w="900"/>
        <w:gridCol w:w="1458"/>
      </w:tblGrid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ordinates (MNI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xel count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rostral anterior cingulate corte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, +39, +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4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medial frontal gy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, +29, +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middle frontal gy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6, +23, +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3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putam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, +4, +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3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putam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21, +4, +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superior parietal cortex (BA 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2, -69, +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6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anterior cingulate cortex (BA 3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2, +32, +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dorsolateral prefrontal cortex (BA 1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, +45, +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Broca’s area (BA 4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0, +23, +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orbitofrontal cortex</w:t>
              <w:tab/>
              <w:t>(BA 4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0, +30, -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orbitofrontal cortex (BA 1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2, +46, -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orbitofrontal cortex (BA 1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24, +43, -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start="2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1T00:21:00Z</dcterms:created>
  <dc:creator>Jarred Younger</dc:creator>
  <dc:description/>
  <dc:language>en-US</dc:language>
  <cp:lastModifiedBy>Jarred Younger</cp:lastModifiedBy>
  <dcterms:modified xsi:type="dcterms:W3CDTF">2010-09-11T00:28:00Z</dcterms:modified>
  <cp:revision>3</cp:revision>
  <dc:subject/>
  <dc:title/>
</cp:coreProperties>
</file>